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C83" w:rsidRPr="00E65C83" w:rsidRDefault="00E65C83" w:rsidP="00E65C8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5C83">
        <w:rPr>
          <w:rFonts w:ascii="Times New Roman" w:eastAsia="Times New Roman" w:hAnsi="Times New Roman" w:cs="Times New Roman"/>
          <w:b/>
          <w:sz w:val="24"/>
          <w:szCs w:val="24"/>
        </w:rPr>
        <w:t xml:space="preserve">SI Table 1. Crystallographic data and refinement statistics for </w:t>
      </w:r>
      <w:proofErr w:type="spellStart"/>
      <w:r w:rsidRPr="00E65C83">
        <w:rPr>
          <w:rFonts w:ascii="Times New Roman" w:eastAsia="Times New Roman" w:hAnsi="Times New Roman" w:cs="Times New Roman"/>
          <w:b/>
          <w:sz w:val="24"/>
          <w:szCs w:val="24"/>
        </w:rPr>
        <w:t>cGAMP</w:t>
      </w:r>
      <w:proofErr w:type="spellEnd"/>
      <w:r w:rsidRPr="00E65C83">
        <w:rPr>
          <w:rFonts w:ascii="Times New Roman" w:eastAsia="Times New Roman" w:hAnsi="Times New Roman" w:cs="Times New Roman"/>
          <w:b/>
          <w:sz w:val="24"/>
          <w:szCs w:val="24"/>
        </w:rPr>
        <w:t xml:space="preserve"> structures </w:t>
      </w:r>
    </w:p>
    <w:p w:rsidR="00E65C83" w:rsidRPr="00E65C83" w:rsidRDefault="00E65C83" w:rsidP="00E65C8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5C8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4"/>
        <w:tblW w:w="6948" w:type="dxa"/>
        <w:tblLook w:val="04A0" w:firstRow="1" w:lastRow="0" w:firstColumn="1" w:lastColumn="0" w:noHBand="0" w:noVBand="1"/>
      </w:tblPr>
      <w:tblGrid>
        <w:gridCol w:w="1708"/>
        <w:gridCol w:w="1730"/>
        <w:gridCol w:w="1710"/>
        <w:gridCol w:w="1800"/>
      </w:tblGrid>
      <w:tr w:rsidR="00E65C83" w:rsidRPr="00E65C83" w:rsidTr="00897A54">
        <w:tc>
          <w:tcPr>
            <w:tcW w:w="1708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PDB Code</w:t>
            </w:r>
          </w:p>
        </w:tc>
        <w:tc>
          <w:tcPr>
            <w:tcW w:w="173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′,2′-cGAMP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VDO</w:t>
            </w:r>
          </w:p>
        </w:tc>
        <w:tc>
          <w:tcPr>
            <w:tcW w:w="171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′,3′-cGAMP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VDP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′,3′-cGAMP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VDT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X-ray source</w:t>
            </w:r>
          </w:p>
        </w:tc>
        <w:tc>
          <w:tcPr>
            <w:tcW w:w="173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Wavelength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Space group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Unit cell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a, b, c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16.4, 47.67, 88.8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15.9, 46.73, 88.17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13.9, 47.97, 88.27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α, β, γ (°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0.00, 110.2, 90.0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0.00, 110.5, 90.0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0.00, 110.1, 90.00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esolution(Å)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83.4-3.22 (3.39-3.22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0.0-2.33 (2.41-2.33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82.9-2.58 (2.72-2.58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No. of reflection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75,523 (7,06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31,749 (6,949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85,232 (12,754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Uniqu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4,176 (2,03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7,195 (1,790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6,726 (3,861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Completeness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9.8 (99.5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00 (96.8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8.7 (99.5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I/σ(I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6.1 (3.6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.30 (1.85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4.8 (2.2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meas</w:t>
            </w:r>
            <w:proofErr w:type="spellEnd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  <w:p w:rsidR="00B0102A" w:rsidRPr="00E65C83" w:rsidRDefault="00B0102A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C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/2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9.9 (52.3)</w:t>
            </w:r>
          </w:p>
          <w:p w:rsidR="00B0102A" w:rsidRPr="00E65C83" w:rsidRDefault="00B0102A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.0 (85.5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2.9 (89.5)</w:t>
            </w:r>
          </w:p>
          <w:p w:rsidR="00B0102A" w:rsidRPr="00E65C83" w:rsidRDefault="00B0102A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.6 (77.9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1.3 (77.1)</w:t>
            </w:r>
          </w:p>
          <w:p w:rsidR="00B0102A" w:rsidRPr="00E65C83" w:rsidRDefault="00B0102A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8.4 (69.7)</w:t>
            </w:r>
            <w:bookmarkStart w:id="0" w:name="_GoBack"/>
            <w:bookmarkEnd w:id="0"/>
          </w:p>
        </w:tc>
      </w:tr>
      <w:tr w:rsidR="00E65C83" w:rsidRPr="00E65C83" w:rsidTr="00897A54">
        <w:trPr>
          <w:gridAfter w:val="1"/>
          <w:wAfter w:w="1800" w:type="dxa"/>
        </w:trPr>
        <w:tc>
          <w:tcPr>
            <w:tcW w:w="343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b/>
                <w:sz w:val="16"/>
                <w:szCs w:val="16"/>
              </w:rPr>
              <w:t>Refinement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esolution (Å)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5.7-3.22 (3.47-3.22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2.45-2.30 (2.36-2.30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5.3-2.58 (2.67-2.58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No. of reflections use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4,157 (2,77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5,983 (1,958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6,697 (2,663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work</w:t>
            </w:r>
            <w:proofErr w:type="spellEnd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/</w:t>
            </w:r>
            <w:proofErr w:type="spellStart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free</w:t>
            </w:r>
            <w:proofErr w:type="spellEnd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0.5 (27.7)/25.8 (37.8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9.7 (29.4)/24.3 (34.1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0.2 (30.5)/23.6 (34.6)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ms</w:t>
            </w:r>
            <w:proofErr w:type="spellEnd"/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 xml:space="preserve"> deviation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Bond length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003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Bond angles (°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57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.004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647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No. of atom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,78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6,044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,931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Protein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,68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,754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,693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Ligand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2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Water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46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Ave. B-factors (Å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Protein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04.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47.1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65.20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Ligan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128.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54.6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44.30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Water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78.6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8.5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46.60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Ramachandran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Favored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Allowe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5.2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6.6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95.9</w:t>
            </w:r>
          </w:p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4.1</w:t>
            </w:r>
          </w:p>
        </w:tc>
      </w:tr>
      <w:tr w:rsidR="00E65C83" w:rsidRPr="00E65C83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ab/>
              <w:t>Outlier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E65C83" w:rsidRPr="00E65C83" w:rsidRDefault="00E65C83" w:rsidP="00E65C8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C83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</w:tbl>
    <w:p w:rsidR="00E65C83" w:rsidRPr="00E65C83" w:rsidRDefault="00E65C83" w:rsidP="00E65C8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5C83">
        <w:rPr>
          <w:rFonts w:ascii="Times New Roman" w:eastAsia="Calibri" w:hAnsi="Times New Roman" w:cs="Times New Roman"/>
          <w:sz w:val="16"/>
          <w:szCs w:val="16"/>
        </w:rPr>
        <w:t>(a) Values in brackets are for the highest resolution bin.</w:t>
      </w:r>
    </w:p>
    <w:p w:rsidR="005B052F" w:rsidRPr="00E65C83" w:rsidRDefault="005B052F" w:rsidP="00E65C83"/>
    <w:sectPr w:rsidR="005B052F" w:rsidRPr="00E65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5E"/>
    <w:rsid w:val="00550815"/>
    <w:rsid w:val="005B052F"/>
    <w:rsid w:val="005E30F6"/>
    <w:rsid w:val="00B0102A"/>
    <w:rsid w:val="00D82F5E"/>
    <w:rsid w:val="00E6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8-10T16:02:00Z</dcterms:created>
  <dcterms:modified xsi:type="dcterms:W3CDTF">2017-09-11T19:13:00Z</dcterms:modified>
</cp:coreProperties>
</file>